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20F6" w:rsidRPr="007A3CD4" w:rsidRDefault="006E1877" w:rsidP="00D020F6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1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Table. </w:t>
      </w:r>
      <w:r w:rsidR="00D020F6" w:rsidRPr="007A3CD4">
        <w:rPr>
          <w:rFonts w:ascii="Times New Roman" w:hAnsi="Times New Roman"/>
          <w:sz w:val="24"/>
          <w:szCs w:val="24"/>
        </w:rPr>
        <w:t>Significantly</w:t>
      </w:r>
      <w:r w:rsidR="00D020F6" w:rsidRPr="007A3CD4">
        <w:rPr>
          <w:rFonts w:ascii="Times New Roman" w:hAnsi="Times New Roman"/>
          <w:b/>
          <w:sz w:val="24"/>
          <w:szCs w:val="24"/>
        </w:rPr>
        <w:t xml:space="preserve"> </w:t>
      </w:r>
      <w:r w:rsidR="00D020F6" w:rsidRPr="007A3CD4">
        <w:rPr>
          <w:rFonts w:ascii="Times New Roman" w:hAnsi="Times New Roman"/>
          <w:sz w:val="24"/>
          <w:szCs w:val="24"/>
        </w:rPr>
        <w:t xml:space="preserve">Differentially Expressed genes in </w:t>
      </w:r>
      <w:r w:rsidR="00F45F3F">
        <w:rPr>
          <w:rFonts w:ascii="Times New Roman" w:hAnsi="Times New Roman"/>
          <w:sz w:val="24"/>
          <w:szCs w:val="24"/>
        </w:rPr>
        <w:t>control</w:t>
      </w:r>
      <w:r w:rsidR="00D020F6" w:rsidRPr="007A3CD4">
        <w:rPr>
          <w:rFonts w:ascii="Times New Roman" w:hAnsi="Times New Roman"/>
          <w:sz w:val="24"/>
          <w:szCs w:val="24"/>
        </w:rPr>
        <w:t xml:space="preserve"> vs. diabetic </w:t>
      </w:r>
      <w:r w:rsidR="00D020F6" w:rsidRPr="007A3CD4">
        <w:rPr>
          <w:rFonts w:ascii="Times New Roman" w:hAnsi="Times New Roman"/>
          <w:sz w:val="24"/>
          <w:szCs w:val="24"/>
          <w:lang w:eastAsia="zh-CN"/>
        </w:rPr>
        <w:t>DN-susceptible</w:t>
      </w:r>
      <w:r w:rsidR="00D020F6" w:rsidRPr="007A3CD4">
        <w:rPr>
          <w:rFonts w:ascii="Times New Roman" w:hAnsi="Times New Roman"/>
          <w:sz w:val="24"/>
          <w:szCs w:val="24"/>
        </w:rPr>
        <w:t xml:space="preserve"> mice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153"/>
        <w:gridCol w:w="2367"/>
        <w:gridCol w:w="2153"/>
        <w:gridCol w:w="2367"/>
      </w:tblGrid>
      <w:tr w:rsidR="00856B84" w:rsidRPr="007A3CD4" w:rsidTr="00856B84">
        <w:trPr>
          <w:trHeight w:val="315"/>
        </w:trPr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Up-regulated Gene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Down-regulated Genes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t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37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mo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27l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8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1qtnf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a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1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sd17b1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gals3bp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.89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kr1c1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rf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5.15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o1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ynu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7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kr1c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rgm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7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hst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sta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09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856B84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gtp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0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es1f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as1g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00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b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7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99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86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9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DM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8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o1a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rgm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70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poh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cnd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55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ca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27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30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y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fi47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1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udt1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5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df15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rpinf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4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kn1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0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17a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3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ldc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2j1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bp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fsd2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E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7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A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dh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2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7a1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sm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4a3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cl2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7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pp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7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sd11b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ox4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Inm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4</w:t>
            </w: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DMa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pol9b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8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bp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7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as6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t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Oasl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2m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8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uak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6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t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lastRenderedPageBreak/>
              <w:t>Irf9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rl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er2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8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can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cng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7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ampt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6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igr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4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43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3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856B84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Usp18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2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D34EEF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dh1a1</w:t>
            </w:r>
          </w:p>
        </w:tc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1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D34EEF" w:rsidRPr="007A3CD4" w:rsidTr="00D34EEF">
        <w:trPr>
          <w:trHeight w:val="315"/>
        </w:trPr>
        <w:tc>
          <w:tcPr>
            <w:tcW w:w="2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mpdl3b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.99</w:t>
            </w:r>
          </w:p>
        </w:tc>
        <w:tc>
          <w:tcPr>
            <w:tcW w:w="21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 </w:t>
            </w:r>
          </w:p>
        </w:tc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4EEF" w:rsidRPr="007A3CD4" w:rsidRDefault="00D34EEF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:rsidR="00D020F6" w:rsidRPr="007A3CD4" w:rsidRDefault="00D020F6" w:rsidP="00D020F6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020F6" w:rsidRPr="007A3CD4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0331" w:rsidRDefault="003E0331" w:rsidP="00065C3A">
      <w:pPr>
        <w:spacing w:after="0" w:line="240" w:lineRule="auto"/>
      </w:pPr>
      <w:r>
        <w:separator/>
      </w:r>
    </w:p>
  </w:endnote>
  <w:endnote w:type="continuationSeparator" w:id="0">
    <w:p w:rsidR="003E0331" w:rsidRDefault="003E0331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0331" w:rsidRDefault="003E0331" w:rsidP="00065C3A">
      <w:pPr>
        <w:spacing w:after="0" w:line="240" w:lineRule="auto"/>
      </w:pPr>
      <w:r>
        <w:separator/>
      </w:r>
    </w:p>
  </w:footnote>
  <w:footnote w:type="continuationSeparator" w:id="0">
    <w:p w:rsidR="003E0331" w:rsidRDefault="003E0331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E43F0"/>
    <w:rsid w:val="00135ECB"/>
    <w:rsid w:val="0015481C"/>
    <w:rsid w:val="001B6439"/>
    <w:rsid w:val="001D5898"/>
    <w:rsid w:val="001D63CA"/>
    <w:rsid w:val="00214810"/>
    <w:rsid w:val="00256CAC"/>
    <w:rsid w:val="00267FBF"/>
    <w:rsid w:val="00277C15"/>
    <w:rsid w:val="002B33C6"/>
    <w:rsid w:val="002F21E7"/>
    <w:rsid w:val="00341E2E"/>
    <w:rsid w:val="00354CFA"/>
    <w:rsid w:val="0037386D"/>
    <w:rsid w:val="00380D23"/>
    <w:rsid w:val="00392138"/>
    <w:rsid w:val="00396F06"/>
    <w:rsid w:val="003D27B4"/>
    <w:rsid w:val="003E0331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7:00Z</dcterms:created>
  <dcterms:modified xsi:type="dcterms:W3CDTF">2017-09-12T21:27:00Z</dcterms:modified>
</cp:coreProperties>
</file>